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06D" w:rsidRPr="00373FA7" w:rsidRDefault="0022506D" w:rsidP="0022506D">
      <w:pPr>
        <w:spacing w:line="360" w:lineRule="auto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S1 </w:t>
      </w:r>
      <w:r w:rsidRPr="00373FA7">
        <w:rPr>
          <w:b/>
          <w:color w:val="000000" w:themeColor="text1"/>
          <w:sz w:val="24"/>
          <w:szCs w:val="24"/>
          <w:lang w:val="en-US"/>
        </w:rPr>
        <w:t>Annexure</w:t>
      </w:r>
    </w:p>
    <w:tbl>
      <w:tblPr>
        <w:tblStyle w:val="TableGrid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970"/>
        <w:gridCol w:w="1620"/>
        <w:gridCol w:w="1980"/>
      </w:tblGrid>
      <w:tr w:rsidR="0022506D" w:rsidRPr="00373FA7" w:rsidTr="00373FA7">
        <w:trPr>
          <w:trHeight w:val="354"/>
          <w:jc w:val="center"/>
        </w:trPr>
        <w:tc>
          <w:tcPr>
            <w:tcW w:w="1975" w:type="dxa"/>
            <w:shd w:val="clear" w:color="auto" w:fill="D9E2F3" w:themeFill="accent5" w:themeFillTint="33"/>
            <w:vAlign w:val="center"/>
          </w:tcPr>
          <w:p w:rsidR="0022506D" w:rsidRPr="00373FA7" w:rsidRDefault="0022506D" w:rsidP="00373FA7">
            <w:pPr>
              <w:spacing w:line="360" w:lineRule="auto"/>
              <w:jc w:val="center"/>
              <w:rPr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ATTRIBUTES</w:t>
            </w:r>
          </w:p>
        </w:tc>
        <w:tc>
          <w:tcPr>
            <w:tcW w:w="2970" w:type="dxa"/>
            <w:shd w:val="clear" w:color="auto" w:fill="D9E2F3" w:themeFill="accent5" w:themeFillTint="33"/>
            <w:vAlign w:val="center"/>
          </w:tcPr>
          <w:p w:rsidR="0022506D" w:rsidRPr="00373FA7" w:rsidRDefault="0022506D" w:rsidP="00373FA7">
            <w:pPr>
              <w:spacing w:line="360" w:lineRule="auto"/>
              <w:jc w:val="center"/>
              <w:rPr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ATTRIBUTES DESCRIPTION</w:t>
            </w:r>
          </w:p>
        </w:tc>
        <w:tc>
          <w:tcPr>
            <w:tcW w:w="1620" w:type="dxa"/>
            <w:shd w:val="clear" w:color="auto" w:fill="D9E2F3" w:themeFill="accent5" w:themeFillTint="33"/>
            <w:vAlign w:val="center"/>
          </w:tcPr>
          <w:p w:rsidR="0022506D" w:rsidRPr="00373FA7" w:rsidRDefault="0022506D" w:rsidP="00373FA7">
            <w:pPr>
              <w:spacing w:line="360" w:lineRule="auto"/>
              <w:jc w:val="center"/>
              <w:rPr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FREQUENCY</w:t>
            </w:r>
          </w:p>
        </w:tc>
        <w:tc>
          <w:tcPr>
            <w:tcW w:w="1980" w:type="dxa"/>
            <w:shd w:val="clear" w:color="auto" w:fill="D9E2F3" w:themeFill="accent5" w:themeFillTint="33"/>
            <w:vAlign w:val="center"/>
          </w:tcPr>
          <w:p w:rsidR="0022506D" w:rsidRPr="00373FA7" w:rsidRDefault="0022506D" w:rsidP="00373FA7">
            <w:pPr>
              <w:spacing w:line="360" w:lineRule="auto"/>
              <w:jc w:val="center"/>
              <w:rPr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MARGINAL PERCENTAGE (%)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Injury Severity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Y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Fatal</w:t>
            </w:r>
          </w:p>
          <w:p w:rsidR="0022506D" w:rsidRPr="00373FA7" w:rsidRDefault="0022506D" w:rsidP="00373FA7">
            <w:pPr>
              <w:spacing w:line="360" w:lineRule="auto"/>
              <w:rPr>
                <w:b/>
                <w:color w:val="000000" w:themeColor="text1"/>
              </w:rPr>
            </w:pPr>
            <w:r w:rsidRPr="00373FA7">
              <w:rPr>
                <w:color w:val="000000" w:themeColor="text1"/>
              </w:rPr>
              <w:t>1= non-Fatal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61</w:t>
            </w:r>
          </w:p>
          <w:p w:rsidR="0022506D" w:rsidRPr="00373FA7" w:rsidRDefault="0022506D" w:rsidP="00373FA7">
            <w:pPr>
              <w:spacing w:line="360" w:lineRule="auto"/>
              <w:rPr>
                <w:b/>
                <w:color w:val="000000" w:themeColor="text1"/>
              </w:rPr>
            </w:pPr>
            <w:r w:rsidRPr="00373FA7">
              <w:rPr>
                <w:color w:val="000000" w:themeColor="text1"/>
              </w:rPr>
              <w:t>1023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2.66%</w:t>
            </w:r>
          </w:p>
          <w:p w:rsidR="0022506D" w:rsidRPr="00373FA7" w:rsidRDefault="0022506D" w:rsidP="00373FA7">
            <w:pPr>
              <w:spacing w:line="360" w:lineRule="auto"/>
              <w:rPr>
                <w:b/>
                <w:color w:val="000000" w:themeColor="text1"/>
              </w:rPr>
            </w:pPr>
            <w:r w:rsidRPr="00373FA7">
              <w:rPr>
                <w:color w:val="000000" w:themeColor="text1"/>
              </w:rPr>
              <w:t>57.34%</w:t>
            </w:r>
          </w:p>
        </w:tc>
      </w:tr>
      <w:tr w:rsidR="0022506D" w:rsidRPr="00373FA7" w:rsidTr="00373FA7">
        <w:trPr>
          <w:trHeight w:val="26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Month of the Year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Januar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Februar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 March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 April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M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= Jun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= Jul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= August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= Septembe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= Octobe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= Novembe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= December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8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08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3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8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3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6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.0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7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.6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.4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.9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0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8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4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.7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6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89%</w:t>
            </w:r>
          </w:p>
        </w:tc>
      </w:tr>
      <w:tr w:rsidR="0022506D" w:rsidRPr="00373FA7" w:rsidTr="00373FA7">
        <w:trPr>
          <w:trHeight w:val="1254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Day of the Week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2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Mon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Tues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 Wednes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 Thurs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Fri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= Satur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= Sunday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9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2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5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4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0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0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65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.7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.6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.5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3.5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.8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.8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.85%</w:t>
            </w:r>
          </w:p>
        </w:tc>
      </w:tr>
      <w:tr w:rsidR="0022506D" w:rsidRPr="00373FA7" w:rsidTr="00373FA7">
        <w:trPr>
          <w:trHeight w:val="369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Type of Day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3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Weekda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Weekend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1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67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8.2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1.78%</w:t>
            </w:r>
          </w:p>
        </w:tc>
      </w:tr>
      <w:tr w:rsidR="0022506D" w:rsidRPr="00373FA7" w:rsidTr="00373FA7">
        <w:trPr>
          <w:trHeight w:val="354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Day/Night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4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Night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Day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4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44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0.2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9.73%</w:t>
            </w:r>
          </w:p>
        </w:tc>
      </w:tr>
      <w:tr w:rsidR="0022506D" w:rsidRPr="00373FA7" w:rsidTr="00373FA7">
        <w:trPr>
          <w:trHeight w:val="1592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Time of Accident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5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12:00:00 AM - 3:59:59 AM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4:00:00 AM</w:t>
            </w:r>
            <w:r w:rsidRPr="00373FA7">
              <w:rPr>
                <w:color w:val="000000" w:themeColor="text1"/>
              </w:rPr>
              <w:tab/>
              <w:t>- 7:59:59 AM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 8:00:00 AM</w:t>
            </w:r>
            <w:r w:rsidRPr="00373FA7">
              <w:rPr>
                <w:color w:val="000000" w:themeColor="text1"/>
              </w:rPr>
              <w:tab/>
              <w:t>- 11:59:59 PM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 12:00:00 PM</w:t>
            </w:r>
            <w:r w:rsidRPr="00373FA7">
              <w:rPr>
                <w:color w:val="000000" w:themeColor="text1"/>
              </w:rPr>
              <w:tab/>
              <w:t>- 3:59:59 PM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 4:00:00 PM</w:t>
            </w:r>
            <w:r w:rsidRPr="00373FA7">
              <w:rPr>
                <w:color w:val="000000" w:themeColor="text1"/>
              </w:rPr>
              <w:tab/>
              <w:t>- 7:59:59 PM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6= 8:00:00 PM</w:t>
            </w:r>
            <w:r w:rsidRPr="00373FA7">
              <w:rPr>
                <w:color w:val="000000" w:themeColor="text1"/>
              </w:rPr>
              <w:tab/>
              <w:t>- 11:59:59 PM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16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5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1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7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7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203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8.9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.4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3.0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1.1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1.0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11.38%</w:t>
            </w:r>
          </w:p>
        </w:tc>
      </w:tr>
      <w:tr w:rsidR="0022506D" w:rsidRPr="00373FA7" w:rsidTr="00373FA7">
        <w:trPr>
          <w:trHeight w:val="1992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lastRenderedPageBreak/>
              <w:t>Vehicle Type Involved in accidents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6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Bicycl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Motorcycl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Rickshaw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Ca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Pickup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=Minibus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=Bus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=Truck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=Dumpe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=Traile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=Tractor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6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4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0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2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1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0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7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8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.6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5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1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.7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8.0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.4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8.4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.30%</w:t>
            </w:r>
          </w:p>
        </w:tc>
      </w:tr>
      <w:tr w:rsidR="0022506D" w:rsidRPr="00373FA7" w:rsidTr="00373FA7">
        <w:trPr>
          <w:trHeight w:val="90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Age of Vehicle (Yrs.)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7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0-1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11-2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21-3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31-4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41-54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7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5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7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3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2.0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6.4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.3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.3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89%</w:t>
            </w:r>
          </w:p>
        </w:tc>
      </w:tr>
      <w:tr w:rsidR="0022506D" w:rsidRPr="00373FA7" w:rsidTr="00373FA7">
        <w:trPr>
          <w:trHeight w:val="1431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Age of Drivers (Yrs.)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8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18-2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25-3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31-3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36-4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=41-4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=46-5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=51-5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=55-70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8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7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78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0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5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1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5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.8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.4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.5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.3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.35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.9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.3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.20%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Gender of Driver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9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Femal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Male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81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1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9.83%</w:t>
            </w:r>
          </w:p>
        </w:tc>
      </w:tr>
      <w:tr w:rsidR="0022506D" w:rsidRPr="00373FA7" w:rsidTr="00373FA7">
        <w:trPr>
          <w:trHeight w:val="53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Driving License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0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No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Yes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3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54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6.5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3.48%</w:t>
            </w:r>
          </w:p>
        </w:tc>
      </w:tr>
      <w:tr w:rsidR="0022506D" w:rsidRPr="00373FA7" w:rsidTr="00373FA7">
        <w:trPr>
          <w:trHeight w:val="90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Lighting Condition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1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Day Light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Night with Road Lights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3=Night without Road Lights</w:t>
            </w:r>
          </w:p>
        </w:tc>
        <w:tc>
          <w:tcPr>
            <w:tcW w:w="162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123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456</w:t>
            </w:r>
          </w:p>
        </w:tc>
        <w:tc>
          <w:tcPr>
            <w:tcW w:w="1980" w:type="dxa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69.1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.3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25.56%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lastRenderedPageBreak/>
              <w:t>Weather Condition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2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Sunn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Cloud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Rainy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0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4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17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9.85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5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.56%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Visibility Condition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3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Clear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Fog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Smog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2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6.4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0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50%</w:t>
            </w:r>
          </w:p>
        </w:tc>
      </w:tr>
      <w:tr w:rsidR="0022506D" w:rsidRPr="00373FA7" w:rsidTr="00373FA7">
        <w:trPr>
          <w:trHeight w:val="1076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Road Segment Alignment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4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Straight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Horizontal Curv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Vertical Curve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=Horizontal and Vertical Curve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0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9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4.3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.6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.4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.55%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Shoulder Presence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5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No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Yes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37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.6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7.37%</w:t>
            </w:r>
          </w:p>
        </w:tc>
      </w:tr>
      <w:tr w:rsidR="0022506D" w:rsidRPr="00373FA7" w:rsidTr="00373FA7">
        <w:trPr>
          <w:trHeight w:val="53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Median Presence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6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= No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Yes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719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6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6.36%</w:t>
            </w:r>
          </w:p>
        </w:tc>
      </w:tr>
      <w:tr w:rsidR="0022506D" w:rsidRPr="00373FA7" w:rsidTr="00373FA7">
        <w:trPr>
          <w:trHeight w:val="545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Surface Condition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7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Dry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Wet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5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34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2.4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.51%</w:t>
            </w:r>
          </w:p>
        </w:tc>
      </w:tr>
      <w:tr w:rsidR="0022506D" w:rsidRPr="00373FA7" w:rsidTr="00373FA7">
        <w:trPr>
          <w:trHeight w:val="530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Surface Smoothness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8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Smooth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Rough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=Potholes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81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8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4.2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.52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25%</w:t>
            </w:r>
          </w:p>
        </w:tc>
      </w:tr>
      <w:tr w:rsidR="0022506D" w:rsidRPr="00373FA7" w:rsidTr="00373FA7">
        <w:trPr>
          <w:trHeight w:val="539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t>Road Type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19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= Urban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= Rural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4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41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2.8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7.1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22506D" w:rsidRPr="00373FA7" w:rsidTr="00373FA7">
        <w:trPr>
          <w:trHeight w:val="2538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rFonts w:eastAsia="Times New Roman"/>
                <w:b/>
                <w:bCs/>
                <w:color w:val="000000" w:themeColor="text1"/>
              </w:rPr>
              <w:t>Collision Type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73FA7">
              <w:rPr>
                <w:rFonts w:eastAsia="Times New Roman"/>
                <w:b/>
                <w:bCs/>
                <w:color w:val="000000" w:themeColor="text1"/>
              </w:rPr>
              <w:t>(V20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=Head on collision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2=Rear End Collision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3=Side Collision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4=Roll Over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5=Skid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6=Hit Obstruction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7=Hit pedestrian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8=Hit Animal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9=Run off Roadway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lastRenderedPageBreak/>
              <w:t>10=Tire Burst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1=Fell of Bridge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93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7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4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2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84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4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5.2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3.55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9.1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2.4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0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.8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.3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2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78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lastRenderedPageBreak/>
              <w:t>0.1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17%</w:t>
            </w:r>
          </w:p>
        </w:tc>
      </w:tr>
      <w:tr w:rsidR="0022506D" w:rsidRPr="00373FA7" w:rsidTr="00373FA7">
        <w:trPr>
          <w:trHeight w:val="354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373FA7">
              <w:rPr>
                <w:b/>
                <w:color w:val="000000" w:themeColor="text1"/>
              </w:rPr>
              <w:lastRenderedPageBreak/>
              <w:t>Work Zone</w:t>
            </w:r>
            <w:r>
              <w:rPr>
                <w:b/>
                <w:color w:val="000000" w:themeColor="text1"/>
              </w:rPr>
              <w:t xml:space="preserve"> </w:t>
            </w:r>
            <w:r w:rsidRPr="00373FA7">
              <w:rPr>
                <w:b/>
                <w:color w:val="000000" w:themeColor="text1"/>
              </w:rPr>
              <w:t>(V21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0= No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= Yes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99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87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5.8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4.11%</w:t>
            </w:r>
          </w:p>
        </w:tc>
      </w:tr>
      <w:tr w:rsidR="0022506D" w:rsidRPr="00373FA7" w:rsidTr="00373FA7">
        <w:trPr>
          <w:trHeight w:val="3473"/>
          <w:jc w:val="center"/>
        </w:trPr>
        <w:tc>
          <w:tcPr>
            <w:tcW w:w="1975" w:type="dxa"/>
            <w:vAlign w:val="center"/>
          </w:tcPr>
          <w:p w:rsidR="0022506D" w:rsidRPr="00373FA7" w:rsidRDefault="0022506D" w:rsidP="0022506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73FA7">
              <w:rPr>
                <w:rFonts w:eastAsia="Times New Roman"/>
                <w:b/>
                <w:bCs/>
                <w:color w:val="000000" w:themeColor="text1"/>
              </w:rPr>
              <w:t>Apparent Cause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73FA7">
              <w:rPr>
                <w:rFonts w:eastAsia="Times New Roman"/>
                <w:b/>
                <w:bCs/>
                <w:color w:val="000000" w:themeColor="text1"/>
              </w:rPr>
              <w:t>(V22)</w:t>
            </w:r>
          </w:p>
        </w:tc>
        <w:tc>
          <w:tcPr>
            <w:tcW w:w="297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=Bicycle rider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2=Wrong Side Over taking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3=Pedestrian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4=Road surface distress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5=Driver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6=Dozing at wheel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7=Over Speeding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8=Motorcycle Rider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9=Fog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0=Vehicle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1=Mechanical Faul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2=Slippery Road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3=Tire Burst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4=Driver Sleeping</w:t>
            </w:r>
          </w:p>
          <w:p w:rsidR="0022506D" w:rsidRPr="00373FA7" w:rsidRDefault="0022506D" w:rsidP="00373FA7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373FA7">
              <w:rPr>
                <w:rFonts w:eastAsia="Times New Roman"/>
                <w:color w:val="000000" w:themeColor="text1"/>
              </w:rPr>
              <w:t>15=other</w:t>
            </w:r>
          </w:p>
        </w:tc>
        <w:tc>
          <w:tcPr>
            <w:tcW w:w="162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30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00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5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69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38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6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42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59</w:t>
            </w:r>
          </w:p>
        </w:tc>
        <w:tc>
          <w:tcPr>
            <w:tcW w:w="1980" w:type="dxa"/>
            <w:vAlign w:val="center"/>
          </w:tcPr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5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.46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.2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.51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56.33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.4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87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3.1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3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7.74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1.79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.35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0.90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2.35%</w:t>
            </w:r>
          </w:p>
          <w:p w:rsidR="0022506D" w:rsidRPr="00373FA7" w:rsidRDefault="0022506D" w:rsidP="00373FA7">
            <w:pPr>
              <w:spacing w:line="360" w:lineRule="auto"/>
              <w:rPr>
                <w:color w:val="000000" w:themeColor="text1"/>
              </w:rPr>
            </w:pPr>
            <w:r w:rsidRPr="00373FA7">
              <w:rPr>
                <w:color w:val="000000" w:themeColor="text1"/>
              </w:rPr>
              <w:t>8.91%</w:t>
            </w: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06D"/>
    <w:rsid w:val="00032B98"/>
    <w:rsid w:val="0022506D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03298-92CA-4033-8AC4-210800DA1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2506D"/>
    <w:pPr>
      <w:spacing w:after="0" w:line="240" w:lineRule="auto"/>
    </w:pPr>
    <w:rPr>
      <w:rFonts w:eastAsiaTheme="minorEastAsia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751</Characters>
  <Application>Microsoft Office Word</Application>
  <DocSecurity>0</DocSecurity>
  <Lines>78</Lines>
  <Paragraphs>29</Paragraphs>
  <ScaleCrop>false</ScaleCrop>
  <Company/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01-18T07:25:00Z</dcterms:created>
  <dcterms:modified xsi:type="dcterms:W3CDTF">2022-01-18T07:26:00Z</dcterms:modified>
</cp:coreProperties>
</file>